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Appendix 1  </w:t>
      </w:r>
      <w:r>
        <w:rPr>
          <w:rFonts w:cs="Arial" w:ascii="Arial" w:hAnsi="Arial"/>
        </w:rPr>
        <w:t>The 44-item implant removal questionnaire sent to the Dutch participants (English version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20"/>
        <w:ind w:left="1259" w:hanging="1259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General demographic questions (6 items)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</w:tblGrid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 xml:space="preserve">1. Age 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2. Gender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 Professional background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uma surgery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paedic surgery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c surgery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 Affiliation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hospital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academic teaching hospital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academic non-teaching hospital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vate clinic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 Current position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ff specialist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709" w:leader="none"/>
                <w:tab w:val="right" w:pos="4962" w:leader="none"/>
                <w:tab w:val="right" w:pos="7088" w:leader="none"/>
              </w:tabs>
              <w:ind w:left="709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uma surgery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709" w:leader="none"/>
                <w:tab w:val="right" w:pos="4962" w:leader="none"/>
                <w:tab w:val="right" w:pos="7088" w:leader="none"/>
              </w:tabs>
              <w:ind w:left="709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thopaedic surgery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709" w:leader="none"/>
                <w:tab w:val="right" w:pos="4962" w:leader="none"/>
                <w:tab w:val="right" w:pos="7088" w:leader="none"/>
              </w:tabs>
              <w:ind w:left="709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stic surgery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uma fellow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ent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709" w:leader="none"/>
                <w:tab w:val="right" w:pos="4962" w:leader="none"/>
                <w:tab w:val="right" w:pos="7088" w:leader="none"/>
              </w:tabs>
              <w:ind w:left="709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uma surgery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709" w:leader="none"/>
                <w:tab w:val="right" w:pos="4962" w:leader="none"/>
                <w:tab w:val="right" w:pos="7088" w:leader="none"/>
              </w:tabs>
              <w:ind w:left="709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thopaedic surgery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709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ior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 Employment status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act employment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  <w:tab w:val="right" w:pos="4962" w:leader="none"/>
                <w:tab w:val="right" w:pos="7088" w:leader="none"/>
              </w:tabs>
              <w:ind w:left="4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 employ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GB" w:eastAsia="en-US"/>
        </w:rPr>
        <w:t>Statements on general opinion and payment issues (12 items)</w:t>
      </w:r>
    </w:p>
    <w:p>
      <w:pPr>
        <w:pStyle w:val="Normal"/>
        <w:spacing w:before="0" w:after="120"/>
        <w:rPr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i/>
          <w:iCs/>
          <w:sz w:val="20"/>
          <w:szCs w:val="20"/>
          <w:lang w:val="en-GB" w:eastAsia="en-US"/>
        </w:rPr>
        <w:t>Answer options: ‘I strongly agree’, ‘I agree’, ‘I sometimes agree’, ‘I don’t know’, ‘I disagree’, ‘I strongly disagree’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   Implants must always be removed in young patients (&lt; 40 years)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   Leaving implants in increases the risk of fracture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   Titanium is safer to be kept in situ than stainless steel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   In case of otherwise unexplained pain and functional deficits, implant removal is a good option to improve the physical statu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   Leaving implants in increases the risk of infections, allergy, malignancy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   Implant removal brings unnecessary cost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   Removing implants damages soft tissue more than retaining it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.   Removal surgery is not adequately paid for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.   Patients should pay themselves for the operation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. Implant removal should be compensated separately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1. Implant removal is always a suitable operation for a junior resident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. Implant removal is always a suitable operation for a senior resident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  <w:t>Specific implant removal policy questions (15 items)</w:t>
      </w:r>
    </w:p>
    <w:p>
      <w:pPr>
        <w:pStyle w:val="Normal"/>
        <w:spacing w:before="0" w:after="12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i/>
          <w:iCs/>
          <w:sz w:val="20"/>
          <w:szCs w:val="20"/>
          <w:lang w:val="en-US" w:eastAsia="en-US"/>
        </w:rPr>
        <w:t>Answer options: ‘never, ‘sometimes’, ‘often’, ‘always’, ‘no opinion’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 your opinion, do you think the following implants should be removed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 Elastic nails in children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 Plate fibula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 Intramedullary (IM) nail tibia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 Plate tibia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 Tension band patella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 IM nail femur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 Plate femur (incl. sliding hip screw [SHS])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. Plate distal radiu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. Plate radiu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. Tension band olecranon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1. IM nail humeru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. Plate distal humeru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3. Plate humerus shaft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4. Plate proximal humeru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5. Plate clavic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  <w:t>Personal ideas and habits (11 items)</w:t>
      </w:r>
    </w:p>
    <w:p>
      <w:pPr>
        <w:pStyle w:val="Normal"/>
        <w:rPr/>
      </w:pPr>
      <w:r>
        <w:rPr>
          <w:rFonts w:cs="Arial" w:ascii="Arial" w:hAnsi="Arial"/>
          <w:i/>
          <w:iCs/>
          <w:sz w:val="20"/>
          <w:szCs w:val="20"/>
          <w:lang w:val="en-US" w:eastAsia="en-US"/>
        </w:rPr>
        <w:t>Answer options: ‘yes’, ‘no’</w:t>
      </w:r>
    </w:p>
    <w:p>
      <w:pPr>
        <w:pStyle w:val="Normal"/>
        <w:rPr>
          <w:rFonts w:ascii="Arial" w:hAnsi="Arial" w:cs="Arial"/>
          <w:i/>
          <w:i/>
          <w:iCs/>
          <w:sz w:val="20"/>
          <w:szCs w:val="20"/>
          <w:lang w:val="en-US" w:eastAsia="en-US"/>
        </w:rPr>
      </w:pPr>
      <w:r>
        <w:rPr>
          <w:rFonts w:cs="Arial" w:ascii="Arial" w:hAnsi="Arial"/>
          <w:i/>
          <w:iCs/>
          <w:sz w:val="20"/>
          <w:szCs w:val="20"/>
          <w:lang w:val="en-US" w:eastAsia="en-US"/>
        </w:rPr>
      </w:r>
    </w:p>
    <w:tbl>
      <w:tblPr>
        <w:tblW w:w="846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5"/>
      </w:tblGrid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 What are normally reasons for you to remove metal implants?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ney maker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 specific reason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d experience leaving implant in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at's how I learned it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o avoid future surgical problems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o avoid future complications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mplant breakage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n patient's request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 case of children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 case of specific patient complaints </w:t>
            </w:r>
          </w:p>
        </w:tc>
      </w:tr>
      <w:tr>
        <w:trPr>
          <w:trHeight w:val="255" w:hRule="atLeast"/>
        </w:trPr>
        <w:tc>
          <w:tcPr>
            <w:tcW w:w="8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fectio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 Which patient complaints can improve by removing the implant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essure of the skin or soft tissue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ed range of motion (ROM)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lling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sthesia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blems with daily living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 How many months after consolidation of the fracture do you remove the implant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never remove hardware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6 month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tween 6 - 12 month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tween 12 and 18 month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tween 18 - 24 moth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&gt; 24 month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 Who removes implants in your clinic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rself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uma surgeon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very surgeon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sident without supervision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sident with supervisio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 Who taught you how to remove implants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 supervisor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 supervisor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nior resident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Junior resident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 Do you think that operation complications due to implant removal are to be blamed to the level of experience of the surgeon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I often think so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, I think so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 I hardly ever think that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 Do you think that operation complications due to implant removal are to be blamed to the subspecialty of the surgeon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 I often think so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, I think so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 I hardly ever think that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 Which problems do you see with some frequency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rve damage</w:t>
            </w:r>
          </w:p>
        </w:tc>
      </w:tr>
      <w:tr>
        <w:trPr>
          <w:trHeight w:val="31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eeding</w:t>
            </w:r>
          </w:p>
        </w:tc>
      </w:tr>
      <w:tr>
        <w:trPr>
          <w:trHeight w:val="30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mplant breaks during removal</w:t>
            </w:r>
          </w:p>
        </w:tc>
      </w:tr>
      <w:tr>
        <w:trPr>
          <w:trHeight w:val="30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correct instruments present</w:t>
            </w:r>
          </w:p>
        </w:tc>
      </w:tr>
      <w:tr>
        <w:trPr>
          <w:trHeight w:val="30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planned fluoroscopy</w:t>
            </w:r>
          </w:p>
        </w:tc>
      </w:tr>
      <w:tr>
        <w:trPr>
          <w:trHeight w:val="30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ld welding</w:t>
            </w:r>
          </w:p>
        </w:tc>
      </w:tr>
      <w:tr>
        <w:trPr>
          <w:trHeight w:val="30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pping screw head</w:t>
            </w:r>
          </w:p>
        </w:tc>
      </w:tr>
      <w:tr>
        <w:trPr>
          <w:trHeight w:val="30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mplant difficult to find</w:t>
            </w:r>
          </w:p>
        </w:tc>
      </w:tr>
      <w:tr>
        <w:trPr>
          <w:trHeight w:val="30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rger incision necessary</w:t>
            </w:r>
          </w:p>
        </w:tc>
      </w:tr>
      <w:tr>
        <w:trPr>
          <w:trHeight w:val="30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peration time longer than planned</w:t>
            </w:r>
          </w:p>
        </w:tc>
      </w:tr>
      <w:tr>
        <w:trPr>
          <w:trHeight w:val="30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mplant overgrown by bone</w:t>
            </w:r>
          </w:p>
        </w:tc>
      </w:tr>
      <w:tr>
        <w:trPr>
          <w:trHeight w:val="31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see problem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 Are there any differences in removing titanium (TAN) plates or nails versus stainless steel (SS)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xperience with titanium (TAN) / stainless steel (SS)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 difference TAN / S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 easier to remove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 more difficult to remove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 Which complication do you see most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rve damage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rsisting complaint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racture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omplications observed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eeding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pleasant scar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ound infection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. Do you think implant removal belongs to trauma surgery?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Yes, but practice is different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 opinion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08:51:00Z</dcterms:created>
  <dc:creator>D.I. Vos</dc:creator>
  <dc:description/>
  <cp:keywords/>
  <dc:language>en-US</dc:language>
  <cp:lastModifiedBy>D.I. Vos</cp:lastModifiedBy>
  <dcterms:modified xsi:type="dcterms:W3CDTF">2010-07-18T11:18:00Z</dcterms:modified>
  <cp:revision>4</cp:revision>
  <dc:subject/>
  <dc:title>Appendix 1: The 46-item implant removal questionnaire sent to the Dutch participants (English version)</dc:title>
</cp:coreProperties>
</file>